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451"/>
        <w:tblW w:w="10466" w:type="dxa"/>
        <w:tblLook w:val="04A0" w:firstRow="1" w:lastRow="0" w:firstColumn="1" w:lastColumn="0" w:noHBand="0" w:noVBand="1"/>
      </w:tblPr>
      <w:tblGrid>
        <w:gridCol w:w="851"/>
        <w:gridCol w:w="1701"/>
        <w:gridCol w:w="1454"/>
        <w:gridCol w:w="4353"/>
        <w:gridCol w:w="2107"/>
      </w:tblGrid>
      <w:tr w:rsidR="00DB1316" w:rsidRPr="00DB1316" w14:paraId="744959FE" w14:textId="77777777" w:rsidTr="00743A28">
        <w:trPr>
          <w:trHeight w:val="300"/>
        </w:trPr>
        <w:tc>
          <w:tcPr>
            <w:tcW w:w="851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6DB37324" w14:textId="0C31C175" w:rsidR="00DB1316" w:rsidRPr="00DB1316" w:rsidRDefault="00DB644C" w:rsidP="00743A28">
            <w:pPr>
              <w:spacing w:after="0" w:line="240" w:lineRule="auto"/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Dog</w:t>
            </w:r>
          </w:p>
        </w:tc>
        <w:tc>
          <w:tcPr>
            <w:tcW w:w="1701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5E719831" w14:textId="2E758671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Signalment</w:t>
            </w:r>
          </w:p>
        </w:tc>
        <w:tc>
          <w:tcPr>
            <w:tcW w:w="1454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46E86EE2" w14:textId="2B063D30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Duration of signs </w:t>
            </w:r>
          </w:p>
        </w:tc>
        <w:tc>
          <w:tcPr>
            <w:tcW w:w="43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5DF2C13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Presenting Signs</w:t>
            </w:r>
          </w:p>
        </w:tc>
        <w:tc>
          <w:tcPr>
            <w:tcW w:w="210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44EA86FC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DB1316"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Neurolocalisation</w:t>
            </w:r>
            <w:proofErr w:type="spellEnd"/>
          </w:p>
        </w:tc>
      </w:tr>
      <w:tr w:rsidR="00DB1316" w:rsidRPr="00DB1316" w14:paraId="620EBA9D" w14:textId="77777777" w:rsidTr="00743A28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14DE8B5C" w14:textId="40B62E6A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D0E6D6B" w14:textId="646A816F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yo FS bullmastif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D887D5B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83E03F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yopathy, joint pain - stiff gait, difficult to rise and lie d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E2A265D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yopathy</w:t>
            </w:r>
          </w:p>
        </w:tc>
      </w:tr>
      <w:tr w:rsidR="00DB1316" w:rsidRPr="00DB1316" w14:paraId="2AC5902E" w14:textId="77777777" w:rsidTr="00743A28">
        <w:trPr>
          <w:trHeight w:val="38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40A63" w14:textId="281F5CD8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A0A8D" w14:textId="389503EA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10 </w:t>
            </w:r>
            <w:proofErr w:type="spell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yo</w:t>
            </w:r>
            <w:proofErr w:type="spellEnd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FS pu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3A42F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E5434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subtle behaviour changes - not eating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FA0C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yopathy</w:t>
            </w:r>
          </w:p>
        </w:tc>
      </w:tr>
      <w:tr w:rsidR="00DB1316" w:rsidRPr="00DB1316" w14:paraId="2351B87A" w14:textId="77777777" w:rsidTr="00743A28">
        <w:trPr>
          <w:trHeight w:val="42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1D595CCA" w14:textId="5639971F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7838F06D" w14:textId="46CF64C3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5yo FS CKC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B6C7CE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5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BFFCA89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cervical myelopathy, head/neck </w:t>
            </w:r>
            <w:proofErr w:type="spell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yoclono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F09BAD8" w14:textId="435E8AEA" w:rsidR="00DB1316" w:rsidRPr="00DB1316" w:rsidRDefault="0030594E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  <w:r w:rsidR="00DB1316"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ultifocal  </w:t>
            </w:r>
          </w:p>
        </w:tc>
      </w:tr>
      <w:tr w:rsidR="00DB1316" w:rsidRPr="00DB1316" w14:paraId="62461068" w14:textId="77777777" w:rsidTr="00743A28">
        <w:trPr>
          <w:trHeight w:val="84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807ED" w14:textId="7A675321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EE927" w14:textId="0F32793B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9mo ME </w:t>
            </w:r>
            <w:r w:rsidR="001C05DD"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Hungarian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90484C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v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izsl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345EC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0 day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56E2" w14:textId="381B8F43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CP deficits Right side, subtle head tilt to the </w:t>
            </w:r>
            <w:proofErr w:type="gram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right ,</w:t>
            </w:r>
            <w:proofErr w:type="gramEnd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long </w:t>
            </w:r>
            <w:r w:rsidR="002343F5"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stride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gait, mild hind limb ataxia, muscle atrophy temporalis right sid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0860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ultifocal</w:t>
            </w:r>
          </w:p>
        </w:tc>
      </w:tr>
      <w:tr w:rsidR="00DB1316" w:rsidRPr="00DB1316" w14:paraId="226399C8" w14:textId="77777777" w:rsidTr="00743A28">
        <w:trPr>
          <w:trHeight w:val="5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2072180C" w14:textId="68ED1524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4F05533" w14:textId="5734D23B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yo MN greyhou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03016331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 month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7470439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4 caudal myelopathy, reduced HL muscle mass, reduced patellar reflex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A79EC1B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4 caudal myelopathy</w:t>
            </w:r>
          </w:p>
        </w:tc>
      </w:tr>
      <w:tr w:rsidR="00DB1316" w:rsidRPr="00DB1316" w14:paraId="31312982" w14:textId="77777777" w:rsidTr="00743A28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AE5ADA" w14:textId="6A510587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5C8E" w14:textId="5E73E550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3yo MN </w:t>
            </w:r>
            <w:r w:rsidR="002343F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CKCS x pood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E97B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E2E8E" w14:textId="5E43C57F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reluctance to walk, lethargic, </w:t>
            </w:r>
            <w:r w:rsidR="002343F5"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dull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, poor appetit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BB7B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yopathy</w:t>
            </w:r>
          </w:p>
        </w:tc>
      </w:tr>
      <w:tr w:rsidR="00DB1316" w:rsidRPr="00DB1316" w14:paraId="074F57FF" w14:textId="77777777" w:rsidTr="00743A28">
        <w:trPr>
          <w:trHeight w:val="5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067EAA8B" w14:textId="414E0B1F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6122B88" w14:textId="25D9A12B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2yo MN </w:t>
            </w:r>
            <w:r w:rsidR="001C05DD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B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ernese</w:t>
            </w:r>
            <w:r w:rsidR="001C05DD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Mountain Do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21CC8F0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 week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555726E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reluctance to walk, weak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A13DE99" w14:textId="04EAB257" w:rsidR="00DB1316" w:rsidRPr="00DB1316" w:rsidRDefault="003A7752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  <w:r w:rsidR="00DB1316"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yopathy</w:t>
            </w:r>
          </w:p>
        </w:tc>
      </w:tr>
      <w:tr w:rsidR="00DB1316" w:rsidRPr="00DB1316" w14:paraId="5F68D2BF" w14:textId="77777777" w:rsidTr="00743A28">
        <w:trPr>
          <w:trHeight w:val="42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9BAD64" w14:textId="6A0D807F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F7EE6" w14:textId="446158E2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0mo MN French Bulldo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3E5F1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 day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924B9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Progressive flaccid paralysi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7C57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MN</w:t>
            </w:r>
          </w:p>
        </w:tc>
      </w:tr>
      <w:tr w:rsidR="00DB1316" w:rsidRPr="00DB1316" w14:paraId="21D74061" w14:textId="77777777" w:rsidTr="00743A2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626B8DD0" w14:textId="230778FB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5369CB9E" w14:textId="2057C69F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10mo MN French bulldog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CB54B43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 week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7214FB2A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etharg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9F4727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yopathy</w:t>
            </w:r>
          </w:p>
        </w:tc>
      </w:tr>
      <w:tr w:rsidR="00DB1316" w:rsidRPr="00DB1316" w14:paraId="1DD48D3F" w14:textId="77777777" w:rsidTr="00743A28">
        <w:trPr>
          <w:trHeight w:val="67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7C4EE7" w14:textId="03ED089A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D8F38" w14:textId="5A0DF485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10yo FS </w:t>
            </w:r>
            <w:r w:rsidR="0090484C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c</w:t>
            </w:r>
            <w:r w:rsidR="002343F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ocker spaniel x pood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4A36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BE8E" w14:textId="03E9CE4A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Generalised marked cerebellar ataxia, hypermetric LF, LH, mild R </w:t>
            </w:r>
            <w:r w:rsidR="002343F5"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head tilt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054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Cerebellum</w:t>
            </w:r>
          </w:p>
        </w:tc>
      </w:tr>
      <w:tr w:rsidR="00DB1316" w:rsidRPr="00DB1316" w14:paraId="46B02B75" w14:textId="77777777" w:rsidTr="00743A28">
        <w:trPr>
          <w:trHeight w:val="5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326E8188" w14:textId="50E92815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7E3B5C4F" w14:textId="6CEBF04C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yo MN pu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6514C44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7E7B96D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paraparesis, brisk forelimb reflexes, RFL paresis, CP deficit RF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FC15394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cervical myelopathy</w:t>
            </w:r>
          </w:p>
        </w:tc>
      </w:tr>
      <w:tr w:rsidR="00DB1316" w:rsidRPr="00DB1316" w14:paraId="468A5E78" w14:textId="77777777" w:rsidTr="00743A28">
        <w:trPr>
          <w:trHeight w:val="70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D1DBC" w14:textId="4FEB2914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0769" w14:textId="546C03DD" w:rsidR="00DB1316" w:rsidRPr="001C05DD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val="en-US"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5yo FS CKC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9342B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142F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Non-ambulatory vestibular tetra-ataxia, absent menace OS, hyperaesthetic facial sens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A429D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ultifocal</w:t>
            </w:r>
          </w:p>
        </w:tc>
      </w:tr>
      <w:tr w:rsidR="00DB1316" w:rsidRPr="00DB1316" w14:paraId="7D9B21E3" w14:textId="77777777" w:rsidTr="00743A28">
        <w:trPr>
          <w:trHeight w:val="71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5E12B5AD" w14:textId="3DABE696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5570ED7" w14:textId="4DD93199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8mo MN </w:t>
            </w:r>
            <w:r w:rsidR="002343F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abrador x pood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7E12180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52CF0BB5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pyrexia (39.4), weakness --&gt; progressive flaccid </w:t>
            </w:r>
            <w:proofErr w:type="spell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tetraparesi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C010148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MN</w:t>
            </w:r>
          </w:p>
        </w:tc>
      </w:tr>
      <w:tr w:rsidR="00DB1316" w:rsidRPr="00DB1316" w14:paraId="1ED3DFF3" w14:textId="77777777" w:rsidTr="00743A28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794C6" w14:textId="21AE8543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EFAF" w14:textId="0ED09EC5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yo ME Doberma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EDE8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5B540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pelvic limb ataxia and paresis with CP deficit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7152A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T3-L3 myelopathy</w:t>
            </w:r>
          </w:p>
        </w:tc>
      </w:tr>
      <w:tr w:rsidR="00DB1316" w:rsidRPr="00DB1316" w14:paraId="7CB2E0DE" w14:textId="77777777" w:rsidTr="00743A28">
        <w:trPr>
          <w:trHeight w:val="80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1821E091" w14:textId="5C82823F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1433223" w14:textId="44C36C63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.5yo FS WHW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9E73FC8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 week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786B80B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multifocal - mildly altered (quiet mentation), mild tetra ataxic + hypermetric </w:t>
            </w:r>
            <w:proofErr w:type="gram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forelimbs ,</w:t>
            </w:r>
            <w:proofErr w:type="gramEnd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inconsistent menace, proprioceptive deficits pelvic limb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64F566A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ultifocal</w:t>
            </w:r>
          </w:p>
        </w:tc>
      </w:tr>
      <w:tr w:rsidR="00DB1316" w:rsidRPr="00DB1316" w14:paraId="103276EE" w14:textId="77777777" w:rsidTr="00743A28">
        <w:trPr>
          <w:trHeight w:val="7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48678287" w14:textId="31AF29DE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837FF41" w14:textId="6322C835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yo FS WHW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748313D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2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795B5B9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abnormal gait - weakness, poor </w:t>
            </w:r>
            <w:proofErr w:type="gram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proprioception</w:t>
            </w:r>
            <w:proofErr w:type="gramEnd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and loss of balanc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5693566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multifocal  </w:t>
            </w:r>
          </w:p>
        </w:tc>
      </w:tr>
      <w:tr w:rsidR="00DB1316" w:rsidRPr="00DB1316" w14:paraId="2BC16823" w14:textId="77777777" w:rsidTr="00743A28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7D832" w14:textId="3C129BC0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3903" w14:textId="460756C0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yo FS greyhou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1CE8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2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AAAA6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pelvic limb ataxia to paresis, caudal to L3 myelopath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8F41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L3 Caudal myelopathy</w:t>
            </w:r>
          </w:p>
        </w:tc>
      </w:tr>
      <w:tr w:rsidR="00DB1316" w:rsidRPr="00DB1316" w14:paraId="091A9F40" w14:textId="77777777" w:rsidTr="00743A28">
        <w:trPr>
          <w:trHeight w:val="6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60853B4E" w14:textId="30DE9FF0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5C4D10B" w14:textId="364DC4D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yo MN greyhou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5A947407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 day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0C341301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Non-ambulatory tetra-ataxia and weakness, seizur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4C9B467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ultifocal CNS; myopathy</w:t>
            </w:r>
          </w:p>
        </w:tc>
      </w:tr>
      <w:tr w:rsidR="00DB1316" w:rsidRPr="00DB1316" w14:paraId="0473F39B" w14:textId="77777777" w:rsidTr="00743A28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B6568" w14:textId="362D6CBC" w:rsidR="00DB1316" w:rsidRPr="00DB1316" w:rsidRDefault="00DF0CC5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C06D5" w14:textId="7240F8F3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yo MN kelpie x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EF624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 weeks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97F9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generalised weakness after steroids, muscle wasta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3FD93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Generalised (myopathy, liver)</w:t>
            </w:r>
          </w:p>
        </w:tc>
      </w:tr>
      <w:tr w:rsidR="00DB1316" w:rsidRPr="00DB1316" w14:paraId="38E5A7E9" w14:textId="77777777" w:rsidTr="00743A28">
        <w:trPr>
          <w:trHeight w:val="81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465230BE" w14:textId="328015B6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F5536E1" w14:textId="018E2C9D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yo MN Labrado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3275112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3 </w:t>
            </w:r>
            <w:proofErr w:type="gramStart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week</w:t>
            </w:r>
            <w:proofErr w:type="gramEnd"/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065DF8C8" w14:textId="40F56A1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diffuse neuromuscular weakness, menace reduce, spontaneous horizontal nystagmus, positional ventral strabismus &amp; nysta</w:t>
            </w:r>
            <w:r w:rsidR="00F06F7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g</w:t>
            </w: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us, reduced ga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E1DD0F1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Multifocal CNS; myopathy</w:t>
            </w:r>
          </w:p>
        </w:tc>
      </w:tr>
      <w:tr w:rsidR="00DB1316" w:rsidRPr="00DB1316" w14:paraId="409D29FA" w14:textId="77777777" w:rsidTr="00743A28">
        <w:trPr>
          <w:trHeight w:val="573"/>
        </w:trPr>
        <w:tc>
          <w:tcPr>
            <w:tcW w:w="851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</w:tcPr>
          <w:p w14:paraId="4E2F429D" w14:textId="4E4AEA5B" w:rsidR="00DB1316" w:rsidRPr="00DB1316" w:rsidRDefault="00CD7521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14:paraId="5D6760DF" w14:textId="5A24BB38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9yo FS greyhoun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14:paraId="61FC32EF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 week</w:t>
            </w:r>
          </w:p>
        </w:tc>
        <w:tc>
          <w:tcPr>
            <w:tcW w:w="4353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14:paraId="233AF88E" w14:textId="42499395" w:rsidR="00DB1316" w:rsidRPr="00DB1316" w:rsidRDefault="00DB1316" w:rsidP="00743A28">
            <w:pPr>
              <w:spacing w:after="0" w:line="240" w:lineRule="auto"/>
              <w:rPr>
                <w:rFonts w:eastAsia="Times New Roman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41711F6A">
              <w:rPr>
                <w:rFonts w:eastAsia="Times New Roman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central vestibular / </w:t>
            </w:r>
            <w:r w:rsidR="577B458F" w:rsidRPr="41711F6A">
              <w:rPr>
                <w:rFonts w:eastAsia="Times New Roman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brainstem</w:t>
            </w:r>
            <w:r w:rsidRPr="41711F6A">
              <w:rPr>
                <w:rFonts w:eastAsia="Times New Roman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, progressive </w:t>
            </w:r>
            <w:proofErr w:type="spellStart"/>
            <w:r w:rsidRPr="41711F6A">
              <w:rPr>
                <w:rFonts w:eastAsia="Times New Roman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tetraparesi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285E317C" w14:textId="77777777" w:rsidR="00DB1316" w:rsidRPr="00DB1316" w:rsidRDefault="00DB1316" w:rsidP="00743A28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1316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 xml:space="preserve">Multifocal CNS </w:t>
            </w:r>
          </w:p>
        </w:tc>
      </w:tr>
    </w:tbl>
    <w:p w14:paraId="004B8587" w14:textId="2A150EB1" w:rsidR="00DB1316" w:rsidRDefault="00465D1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able 1. Clinical presentation of dogs presenting with adult onset neosporosis</w:t>
      </w:r>
    </w:p>
    <w:tbl>
      <w:tblPr>
        <w:tblW w:w="8297" w:type="dxa"/>
        <w:jc w:val="center"/>
        <w:tblLook w:val="04A0" w:firstRow="1" w:lastRow="0" w:firstColumn="1" w:lastColumn="0" w:noHBand="0" w:noVBand="1"/>
      </w:tblPr>
      <w:tblGrid>
        <w:gridCol w:w="545"/>
        <w:gridCol w:w="1369"/>
        <w:gridCol w:w="1520"/>
        <w:gridCol w:w="1520"/>
        <w:gridCol w:w="1579"/>
        <w:gridCol w:w="1764"/>
      </w:tblGrid>
      <w:tr w:rsidR="00350A0E" w:rsidRPr="00621C68" w14:paraId="04E83B24" w14:textId="77777777" w:rsidTr="00350A0E">
        <w:trPr>
          <w:trHeight w:val="1069"/>
          <w:jc w:val="center"/>
        </w:trPr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</w:tcPr>
          <w:p w14:paraId="6284011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og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7D2B1084" w14:textId="77777777" w:rsidR="00350A0E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Globulins</w:t>
            </w:r>
          </w:p>
          <w:p w14:paraId="7825A27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RR 25-45 g/L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56D7B66E" w14:textId="77777777" w:rsidR="00350A0E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ALT</w:t>
            </w:r>
          </w:p>
          <w:p w14:paraId="2C7E812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RR 10-125 U/L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0C2CFA21" w14:textId="77777777" w:rsidR="00350A0E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CK</w:t>
            </w:r>
          </w:p>
          <w:p w14:paraId="3484725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RR 10-200 U/L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58246AB2" w14:textId="650D3BF0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proofErr w:type="spellStart"/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Neospora</w:t>
            </w:r>
            <w:proofErr w:type="spellEnd"/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Tit</w:t>
            </w:r>
            <w:r w:rsidR="00F06F76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081E13BF" w14:textId="4B0F51D2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 xml:space="preserve">Toxoplasma </w:t>
            </w:r>
            <w:proofErr w:type="spellStart"/>
            <w:r w:rsidRPr="00621C6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tit</w:t>
            </w:r>
            <w:r w:rsidR="00F06F76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er</w:t>
            </w:r>
            <w:proofErr w:type="spellEnd"/>
          </w:p>
        </w:tc>
      </w:tr>
      <w:tr w:rsidR="00350A0E" w:rsidRPr="00621C68" w14:paraId="3DAEEB6E" w14:textId="77777777" w:rsidTr="00350A0E">
        <w:trPr>
          <w:trHeight w:val="5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5C3182C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2722C8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2123585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401C47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2DB23E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BFC6B5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34C5CBB2" w14:textId="77777777" w:rsidTr="00350A0E">
        <w:trPr>
          <w:trHeight w:val="4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ABA5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A49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76B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91A9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A65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139D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4096</w:t>
            </w:r>
          </w:p>
        </w:tc>
      </w:tr>
      <w:tr w:rsidR="00350A0E" w:rsidRPr="00621C68" w14:paraId="7F8FF0A8" w14:textId="77777777" w:rsidTr="00350A0E">
        <w:trPr>
          <w:trHeight w:val="5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2324418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0F2DE6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04A6FF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2B5C461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23B5D76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A7D2F65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151EA50F" w14:textId="77777777" w:rsidTr="00350A0E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05B5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DBBDB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7575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EC7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728D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7BA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64CD16A4" w14:textId="77777777" w:rsidTr="00350A0E">
        <w:trPr>
          <w:trHeight w:val="4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53AEF48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9E8F00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84E4EA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F2D6451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B6E620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4B4527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7F492FAC" w14:textId="77777777" w:rsidTr="00350A0E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A893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FC61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835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29D6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F9EA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C781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7FA0AA73" w14:textId="77777777" w:rsidTr="00350A0E">
        <w:trPr>
          <w:trHeight w:val="4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35B6E7C6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4E66E5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7250B6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3324C0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B9C50F5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2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6DAB6B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1E2A7BF9" w14:textId="77777777" w:rsidTr="00350A0E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7F66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5051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3EB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378C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4DC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9B38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64CECAEA" w14:textId="77777777" w:rsidTr="00350A0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5EE2BF3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BCEB74A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45A539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845D386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9D08555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F97FCE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04619F4D" w14:textId="77777777" w:rsidTr="00350A0E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B6366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2B9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1996B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70B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FED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870F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350A0E" w:rsidRPr="00621C68" w14:paraId="52443ACE" w14:textId="77777777" w:rsidTr="00350A0E">
        <w:trPr>
          <w:trHeight w:val="5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302906F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0FD223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A15CAA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10C577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18522C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2B93703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</w:t>
            </w:r>
          </w:p>
        </w:tc>
      </w:tr>
      <w:tr w:rsidR="00350A0E" w:rsidRPr="00621C68" w14:paraId="7B47883D" w14:textId="77777777" w:rsidTr="00350A0E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0C85B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3048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951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A2B1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B4C9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68E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</w:t>
            </w:r>
          </w:p>
        </w:tc>
      </w:tr>
      <w:tr w:rsidR="00350A0E" w:rsidRPr="00621C68" w14:paraId="09252924" w14:textId="77777777" w:rsidTr="00350A0E">
        <w:trPr>
          <w:trHeight w:val="5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0242903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EA2370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025431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08A868A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D585226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0543295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12E0BFD0" w14:textId="77777777" w:rsidTr="00350A0E">
        <w:trPr>
          <w:trHeight w:val="3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8079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830E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9E4B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81A8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2D1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0FEE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33BBF77D" w14:textId="77777777" w:rsidTr="00350A0E">
        <w:trPr>
          <w:trHeight w:val="4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532B4FC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F9F53A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E587AB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368AAE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171336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ECD4424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350A0E" w:rsidRPr="00621C68" w14:paraId="138DD3FF" w14:textId="77777777" w:rsidTr="00350A0E">
        <w:trPr>
          <w:trHeight w:val="1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4D124B27" w14:textId="77777777" w:rsidR="00350A0E" w:rsidRDefault="00350A0E" w:rsidP="00350A0E">
            <w:pPr>
              <w:spacing w:after="0" w:line="240" w:lineRule="auto"/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51DA01B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3380AE8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6AB57F0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4FD85DDB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3A957A9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</w:tr>
      <w:tr w:rsidR="00350A0E" w:rsidRPr="00621C68" w14:paraId="6234D40E" w14:textId="77777777" w:rsidTr="00350A0E">
        <w:trPr>
          <w:trHeight w:val="4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295CE5D0" w14:textId="4203359F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BE92012" w14:textId="5007A53F" w:rsidR="00350A0E" w:rsidRPr="00621C68" w:rsidRDefault="00855816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98045A0" w14:textId="42C8CA8A" w:rsidR="00350A0E" w:rsidRPr="00621C68" w:rsidRDefault="0042677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8FC0B53" w14:textId="5C3CE5A5" w:rsidR="00350A0E" w:rsidRPr="00621C68" w:rsidRDefault="0042677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84B672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FC275F9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7ACF352A" w14:textId="77777777" w:rsidTr="00350A0E">
        <w:trPr>
          <w:trHeight w:val="4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80E01" w14:textId="252C6E3E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0BE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CCC48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5B4C2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43EB6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837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</w:t>
            </w:r>
          </w:p>
        </w:tc>
      </w:tr>
      <w:tr w:rsidR="00350A0E" w:rsidRPr="00621C68" w14:paraId="6EE70AC7" w14:textId="77777777" w:rsidTr="00350A0E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7A377587" w14:textId="47771769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CA4C43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80740E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952959E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6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2042C03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1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BD4D47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</w:p>
        </w:tc>
      </w:tr>
      <w:tr w:rsidR="00350A0E" w:rsidRPr="00621C68" w14:paraId="5945EAFF" w14:textId="77777777" w:rsidTr="00350A0E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56DAE" w14:textId="1435416A" w:rsidR="00350A0E" w:rsidRPr="00621C68" w:rsidRDefault="00DF0CC5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6993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238B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37C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B48B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1DE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512</w:t>
            </w:r>
          </w:p>
        </w:tc>
      </w:tr>
      <w:tr w:rsidR="00350A0E" w:rsidRPr="00621C68" w14:paraId="207491AD" w14:textId="77777777" w:rsidTr="00350A0E">
        <w:trPr>
          <w:trHeight w:val="5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6A55238F" w14:textId="63375FEC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5F420681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03006FB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42CB5637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0DB74A70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4BAF559F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/32</w:t>
            </w:r>
          </w:p>
        </w:tc>
      </w:tr>
      <w:tr w:rsidR="00350A0E" w:rsidRPr="00621C68" w14:paraId="7B506816" w14:textId="77777777" w:rsidTr="00350A0E">
        <w:trPr>
          <w:trHeight w:val="47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</w:tcPr>
          <w:p w14:paraId="33055651" w14:textId="4C61EB97" w:rsidR="00350A0E" w:rsidRPr="00621C68" w:rsidRDefault="00350A0E" w:rsidP="00350A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6ECD2B4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50032CEC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783; </w:t>
            </w:r>
            <w:proofErr w:type="spellStart"/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TBil</w:t>
            </w:r>
            <w:proofErr w:type="spellEnd"/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24DF2EA1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210CA89D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4472C4" w:themeColor="accent1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4472C4" w:themeColor="accent1"/>
                <w:kern w:val="0"/>
                <w:lang w:eastAsia="en-AU"/>
                <w14:ligatures w14:val="none"/>
              </w:rPr>
              <w:t>1/6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7DAD4581" w14:textId="77777777" w:rsidR="00350A0E" w:rsidRPr="00621C68" w:rsidRDefault="00350A0E" w:rsidP="00350A0E">
            <w:pPr>
              <w:spacing w:after="0" w:line="240" w:lineRule="auto"/>
              <w:rPr>
                <w:rFonts w:ascii="Calibri" w:eastAsia="Times New Roman" w:hAnsi="Calibri" w:cs="Calibri"/>
                <w:color w:val="4472C4" w:themeColor="accent1"/>
                <w:kern w:val="0"/>
                <w:lang w:eastAsia="en-AU"/>
                <w14:ligatures w14:val="none"/>
              </w:rPr>
            </w:pPr>
            <w:r w:rsidRPr="00621C68">
              <w:rPr>
                <w:rFonts w:ascii="Calibri" w:eastAsia="Times New Roman" w:hAnsi="Calibri" w:cs="Calibri"/>
                <w:color w:val="4472C4" w:themeColor="accent1"/>
                <w:kern w:val="0"/>
                <w:lang w:eastAsia="en-AU"/>
                <w14:ligatures w14:val="none"/>
              </w:rPr>
              <w:t xml:space="preserve">Negative </w:t>
            </w:r>
          </w:p>
        </w:tc>
      </w:tr>
    </w:tbl>
    <w:p w14:paraId="1232341F" w14:textId="77777777" w:rsidR="00DB1316" w:rsidRDefault="00DB1316">
      <w:pPr>
        <w:rPr>
          <w:rFonts w:cstheme="minorHAnsi"/>
          <w:sz w:val="20"/>
          <w:szCs w:val="20"/>
        </w:rPr>
      </w:pPr>
    </w:p>
    <w:p w14:paraId="13DA511F" w14:textId="77777777" w:rsidR="00350A0E" w:rsidRDefault="00350A0E">
      <w:pPr>
        <w:rPr>
          <w:rFonts w:cstheme="minorHAnsi"/>
          <w:sz w:val="20"/>
          <w:szCs w:val="20"/>
        </w:rPr>
      </w:pPr>
    </w:p>
    <w:p w14:paraId="3975C5F9" w14:textId="122C40B9" w:rsidR="00350A0E" w:rsidRDefault="00465D1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able 2. Laboratory results of dogs with adult onset neosporosis</w:t>
      </w:r>
    </w:p>
    <w:p w14:paraId="763D2965" w14:textId="77777777" w:rsidR="00350A0E" w:rsidRDefault="00350A0E">
      <w:pPr>
        <w:rPr>
          <w:rFonts w:cstheme="minorHAnsi"/>
          <w:sz w:val="20"/>
          <w:szCs w:val="20"/>
        </w:rPr>
      </w:pPr>
    </w:p>
    <w:p w14:paraId="34B539D6" w14:textId="77777777" w:rsidR="00350A0E" w:rsidRDefault="00350A0E">
      <w:pPr>
        <w:rPr>
          <w:rFonts w:cstheme="minorHAnsi"/>
          <w:sz w:val="20"/>
          <w:szCs w:val="20"/>
        </w:rPr>
      </w:pPr>
    </w:p>
    <w:p w14:paraId="55EE77A9" w14:textId="77777777" w:rsidR="00DF0CC5" w:rsidRDefault="00DF0CC5">
      <w:pPr>
        <w:rPr>
          <w:rFonts w:cstheme="minorHAnsi"/>
          <w:sz w:val="20"/>
          <w:szCs w:val="20"/>
        </w:rPr>
      </w:pPr>
    </w:p>
    <w:p w14:paraId="5A02E24F" w14:textId="77777777" w:rsidR="00350A0E" w:rsidRDefault="00350A0E">
      <w:pPr>
        <w:rPr>
          <w:rFonts w:cstheme="minorHAnsi"/>
          <w:sz w:val="20"/>
          <w:szCs w:val="20"/>
        </w:rPr>
      </w:pPr>
    </w:p>
    <w:p w14:paraId="08D83BFD" w14:textId="77777777" w:rsidR="00350A0E" w:rsidRDefault="00350A0E">
      <w:pPr>
        <w:rPr>
          <w:rFonts w:cstheme="minorHAnsi"/>
          <w:sz w:val="20"/>
          <w:szCs w:val="20"/>
        </w:rPr>
      </w:pPr>
    </w:p>
    <w:p w14:paraId="5EB2C644" w14:textId="77777777" w:rsidR="00350A0E" w:rsidRDefault="00350A0E">
      <w:pPr>
        <w:rPr>
          <w:rFonts w:cstheme="minorHAnsi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45"/>
        <w:gridCol w:w="2474"/>
        <w:gridCol w:w="4689"/>
        <w:gridCol w:w="3092"/>
      </w:tblGrid>
      <w:tr w:rsidR="00743A28" w:rsidRPr="007B7FD8" w14:paraId="736D7FDB" w14:textId="77777777" w:rsidTr="117B51B6">
        <w:trPr>
          <w:trHeight w:val="300"/>
        </w:trPr>
        <w:tc>
          <w:tcPr>
            <w:tcW w:w="0" w:type="auto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0A2D01C2" w14:textId="3B31ABCD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og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57F662C6" w14:textId="677B8F15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MRI region scanned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22381A14" w14:textId="5F2B1DD4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Summary of MRI finding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5D4D2411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CSF Results</w:t>
            </w:r>
          </w:p>
        </w:tc>
      </w:tr>
      <w:tr w:rsidR="00743A28" w:rsidRPr="007B7FD8" w14:paraId="31C60C41" w14:textId="77777777" w:rsidTr="117B51B6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9E38E" w14:textId="29EB91D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14BCC" w14:textId="5991BCEE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, cervic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A5DA" w14:textId="7317E0B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Patchy increased T2W FSE &amp; STIR </w:t>
            </w:r>
            <w:r w:rsidR="002343F5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hyperintensity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of the right temporal and masseter musculature with contrast enhancement.</w:t>
            </w:r>
            <w:r w:rsidR="005D6EDE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</w:t>
            </w:r>
            <w:r w:rsidR="00DB0301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 definite brain abnormalit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86BE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285DC3" w:rsidRPr="007B7FD8" w14:paraId="1EF3CE37" w14:textId="77777777" w:rsidTr="117B51B6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21BE8E78" w14:textId="4D471975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5D0DC4D" w14:textId="7F2DF936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, cervic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74A090D" w14:textId="77777777" w:rsidR="00C7608A" w:rsidRDefault="0062729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Initially: S</w:t>
            </w:r>
            <w:r w:rsidR="00C7608A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evere T2W hyperintensity at the periphery of the cerebellum &amp; multiple T2W hyperintensities within the cerebrum with varying degrees of contrast uptake</w:t>
            </w:r>
            <w:r w:rsidR="002F25AA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, marked in the cerebellum.</w:t>
            </w:r>
          </w:p>
          <w:p w14:paraId="08A042C7" w14:textId="5D75DF2D" w:rsidR="002F25AA" w:rsidRPr="007B7FD8" w:rsidRDefault="002F25A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5 m</w:t>
            </w:r>
            <w:r w:rsidR="006A769E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on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ths later: Cerebellar changes </w:t>
            </w:r>
            <w:proofErr w:type="gramStart"/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similar to</w:t>
            </w:r>
            <w:proofErr w:type="gramEnd"/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previous scan. No abnormalities in the cerebral hemisphere or brainste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072E86BE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Lumbar; protein 0.6g/L (0.0-0.5g/L), mild RBC contamination, TNCC 0; PCR negative</w:t>
            </w:r>
          </w:p>
        </w:tc>
      </w:tr>
      <w:tr w:rsidR="00743A28" w:rsidRPr="007B7FD8" w14:paraId="534938AF" w14:textId="77777777" w:rsidTr="117B51B6">
        <w:trPr>
          <w:trHeight w:val="17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C9677" w14:textId="3BA87F5C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AC763" w14:textId="7CD55A0D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Br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FC54F" w14:textId="28F28FAB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Marked T2W </w:t>
            </w:r>
            <w:r w:rsidR="007B6FC4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hyperintensity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of the white matter of the left cerebral </w:t>
            </w:r>
            <w:r w:rsidR="007B6FC4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hemisphere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with midline shift to the right</w:t>
            </w:r>
            <w:r w:rsidR="006722A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and areas of marked contrast enhancement. Marked muscle atrophy of the R masticatory musculature </w:t>
            </w:r>
            <w:r w:rsidR="00F24C12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with patchy marked contrast enhancement</w:t>
            </w:r>
            <w:r w:rsidR="0099062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1ED8" w14:textId="39C77D98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Cisternal; protein 2.17g/L (RR 0.0-0.3g/L); moderate to marked mixed pleocytosis with eosinophils; TNCC 124x 10^6/L, RCC 18x10^6/L; PCR </w:t>
            </w:r>
            <w:r w:rsidR="006A769E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egative</w:t>
            </w:r>
            <w:r w:rsidR="00285DC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proofErr w:type="gramStart"/>
            <w:r w:rsidR="00285DC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.caninum</w:t>
            </w:r>
            <w:proofErr w:type="spellEnd"/>
            <w:proofErr w:type="gramEnd"/>
            <w:r w:rsidR="00285DC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, 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positive </w:t>
            </w:r>
            <w:proofErr w:type="spellStart"/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T.</w:t>
            </w:r>
            <w:r w:rsidR="006A769E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g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ondii</w:t>
            </w:r>
            <w:proofErr w:type="spellEnd"/>
          </w:p>
        </w:tc>
      </w:tr>
      <w:tr w:rsidR="00743A28" w:rsidRPr="007B7FD8" w14:paraId="719E6E4C" w14:textId="77777777" w:rsidTr="117B51B6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607CF" w14:textId="391C2A06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E61DF" w14:textId="26C1C6D8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Thoracic spine, lumbar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D9B08" w14:textId="3BCB923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Hypo</w:t>
            </w:r>
            <w:r w:rsidR="00BA6984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intensit</w:t>
            </w:r>
            <w:r w:rsidR="00C84C4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ies in the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epaxial muscles, muscle of the </w:t>
            </w:r>
            <w:r w:rsidR="00C84C4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thoracic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and </w:t>
            </w:r>
            <w:r w:rsidR="00C84C4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pelvic 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extremities</w:t>
            </w:r>
            <w:r w:rsidR="003E05F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="003E05F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have</w:t>
            </w:r>
            <w:proofErr w:type="gramEnd"/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T2W hyperintense striated appearance which is strongly contrast enhancing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2E6A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743A28" w:rsidRPr="007B7FD8" w14:paraId="77872D2F" w14:textId="77777777" w:rsidTr="117B51B6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23CC1" w14:textId="72A8401B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11073" w14:textId="6D3473F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0FA98" w14:textId="53B16F3C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Marked increased T2W signal of the meninges of the cerebellum, highlighting the cerebellar gyri</w:t>
            </w:r>
            <w:r w:rsidR="00857D62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and increased sulcal width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; Focal area (5mm x 2mm) of increased T2W signal intensity of the left brainstem, just caudal to the cerebellar pedunc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A8BF0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285DC3" w:rsidRPr="007B7FD8" w14:paraId="377EACB9" w14:textId="77777777" w:rsidTr="117B51B6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7417AECD" w14:textId="3BB03A2E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7DD4A5B" w14:textId="73AAA20C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, Cervical spine, screening sagittal of thoracic and lumbar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F7A364A" w14:textId="747F68D0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Possible atrophy in the cerebellar vermis and relatively small cerebellar hemispheres</w:t>
            </w:r>
            <w:r w:rsidR="00A51C09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with increased T2W signal of meninge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E817553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743A28" w:rsidRPr="007B7FD8" w14:paraId="2B7058FE" w14:textId="77777777" w:rsidTr="117B51B6">
        <w:trPr>
          <w:trHeight w:val="2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67EF1" w14:textId="72B4BF9D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4F832" w14:textId="7687BC7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5879" w14:textId="24CE5122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proofErr w:type="gramStart"/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Patchy</w:t>
            </w:r>
            <w:r w:rsidR="00B25305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T</w:t>
            </w:r>
            <w:proofErr w:type="gramEnd"/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2W hyperintensity within the brainstem and within the cerebellum, strongly contrast enhancing. 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br/>
              <w:t>Increased contrast uptake of the left optic nerve.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br/>
              <w:t xml:space="preserve">T2W hyperintensity at the rostral horn of the left ventricle. T2W hyperintensity within the cervical spine </w:t>
            </w:r>
            <w:r w:rsidR="006A769E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without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contrast enhancement. Patchy T2W hyperintensities within the masticatory muscles with some contrast enhancemen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910A4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285DC3" w:rsidRPr="007B7FD8" w14:paraId="350E680C" w14:textId="77777777" w:rsidTr="117B51B6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7EDF8006" w14:textId="1B27E020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012D407" w14:textId="76C501B5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Thoracic spine, lumbar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D5CDC85" w14:textId="71807C10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On STIR sequences, there is patchy to linear hyperintensity throughout the epaxial musculature, hyp</w:t>
            </w:r>
            <w:r w:rsidR="00B25305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o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axial or iliopsoas muscles, gluteal muscles, muscles of the proximal hindlimbs, muscles of the scapulae bilaterally with</w:t>
            </w:r>
            <w:r w:rsidR="00B25305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streaky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contrast enhance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E84BB33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285DC3" w:rsidRPr="007B7FD8" w14:paraId="24EFF844" w14:textId="77777777" w:rsidTr="117B51B6">
        <w:trPr>
          <w:trHeight w:val="2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4B75F093" w14:textId="6D7BA88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3928E8B" w14:textId="10F1F0D4" w:rsidR="00C7608A" w:rsidRPr="007B7FD8" w:rsidRDefault="00B25305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</w:t>
            </w:r>
            <w:r w:rsidR="00C7608A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873355A" w14:textId="6F4B9601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There is moderate dilatation of the lateral ventricles, with slight asymmetry (left larger than right).  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br/>
              <w:t xml:space="preserve">On T2W images, there is marked, </w:t>
            </w:r>
            <w:r w:rsidR="008F627F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asymmetric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, increased signal of the peripheral grey matter of the cerebrum</w:t>
            </w:r>
            <w:r w:rsidR="008F627F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with all lobes affected. Thalamus also affected. Marked T2W hyperintensity of the surface of the cerebellum and thinning of the cerebellar foli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16D282C8" w14:textId="00668EFD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Cisternal; insufficient sample for protein; moderate mixed cell pleocytosis with predominately </w:t>
            </w:r>
            <w:r w:rsidR="4FC15E9B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monocytic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cells; TNCC 41x10^6</w:t>
            </w:r>
            <w:r w:rsidR="0042287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/L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, RCC 9x10^6</w:t>
            </w:r>
            <w:r w:rsidR="0042287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/L</w:t>
            </w:r>
          </w:p>
        </w:tc>
      </w:tr>
      <w:tr w:rsidR="00285DC3" w:rsidRPr="007B7FD8" w14:paraId="3ABA6AE2" w14:textId="77777777" w:rsidTr="117B51B6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76ECC4B7" w14:textId="71B89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A3C39D7" w14:textId="4DD1711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383C6F2" w14:textId="3EFCA73E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Abnormal signal intensity involving the superficial portion of the cerebellar structures involving both the hemispheres and vermis. There is enhancement over the surface of the cerebellum </w:t>
            </w:r>
            <w:r w:rsidR="006A769E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and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ventrally over the pons and brainste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61740396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743A28" w:rsidRPr="007B7FD8" w14:paraId="791015E0" w14:textId="77777777" w:rsidTr="117B51B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CC6CA" w14:textId="434724D9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32E54" w14:textId="27787C7E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audal thoracic, lumbar, sac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1845" w14:textId="615F9AEB" w:rsidR="00C7608A" w:rsidRPr="007B7FD8" w:rsidRDefault="00B25305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 definite abnormalities fou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0DB0A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Lumbar; consistent with blood contamination</w:t>
            </w:r>
          </w:p>
        </w:tc>
      </w:tr>
      <w:tr w:rsidR="00285DC3" w:rsidRPr="007B7FD8" w14:paraId="22CD3423" w14:textId="77777777" w:rsidTr="117B51B6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</w:tcPr>
          <w:p w14:paraId="088A2FE5" w14:textId="69F3EE71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79242D54" w14:textId="35BF5770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7BEBF290" w14:textId="51728595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Multifocal T2 and Flair hypointense lesions (worse on left) throughout olfactory,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br/>
              <w:t xml:space="preserve">frontal, temporal lobes </w:t>
            </w:r>
            <w:r w:rsidR="006C1016"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of the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forebrain and mid brain, mild ventriculomegaly</w:t>
            </w:r>
            <w:r w:rsidR="006C1016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and cortical atroph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5C572AE" w14:textId="243FE508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isternal; protein 0.36g/L (0.0-0.3g/L); mild mixed pleocytosis with predominately macrophages; TNCC 6.6 x 10^6</w:t>
            </w:r>
            <w:r w:rsidR="0042287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/L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, RCC 53x10^6</w:t>
            </w:r>
            <w:r w:rsidR="0042287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/L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; PCR negative</w:t>
            </w:r>
          </w:p>
        </w:tc>
      </w:tr>
      <w:tr w:rsidR="00743A28" w:rsidRPr="007B7FD8" w14:paraId="32E77A55" w14:textId="77777777" w:rsidTr="117B51B6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4472C4" w:themeColor="accent1"/>
              <w:right w:val="nil"/>
            </w:tcBorders>
          </w:tcPr>
          <w:p w14:paraId="63A958F7" w14:textId="3B0915B3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noWrap/>
            <w:hideMark/>
          </w:tcPr>
          <w:p w14:paraId="3E4C1839" w14:textId="6686FD1E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14:paraId="084A2517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Mild T2W and FLAIR hyperintensity within the brain stem, scant contrast within the 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14:paraId="1F7DA9CA" w14:textId="59171449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cisternal: Mild to moderate </w:t>
            </w:r>
            <w:r w:rsidR="00A16C76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mixed cell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pleocytosis</w:t>
            </w:r>
            <w:r w:rsidR="00A16C76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with predominately monocytic cell</w:t>
            </w:r>
            <w:r w:rsidR="00F57D0F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; TNCC 80 x 10^6</w:t>
            </w:r>
            <w:r w:rsidR="001455A4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/L</w:t>
            </w:r>
            <w:r w:rsidR="00F57D0F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, RCC 1000</w:t>
            </w:r>
            <w:r w:rsidR="0002658C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x 10^6</w:t>
            </w:r>
            <w:r w:rsidR="00422873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/L</w:t>
            </w:r>
            <w:r w:rsidR="0002658C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;</w:t>
            </w:r>
            <w:r w:rsidRPr="007B7FD8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TP 2.87g/L</w:t>
            </w:r>
            <w:r w:rsidR="001455A4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; PCR positive</w:t>
            </w:r>
          </w:p>
        </w:tc>
      </w:tr>
      <w:tr w:rsidR="00743A28" w:rsidRPr="007B7FD8" w14:paraId="663E0365" w14:textId="77777777" w:rsidTr="117B51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DB141" w14:textId="77777777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E172" w14:textId="0D074B3A" w:rsidR="00C7608A" w:rsidRPr="007B7FD8" w:rsidRDefault="00C7608A" w:rsidP="00C7608A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D910" w14:textId="77777777" w:rsidR="00C7608A" w:rsidRPr="007B7FD8" w:rsidRDefault="00C7608A" w:rsidP="00C760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FE06" w14:textId="77777777" w:rsidR="00C7608A" w:rsidRPr="007B7FD8" w:rsidRDefault="00C7608A" w:rsidP="00C760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1D89E8E6" w14:textId="77777777" w:rsidR="007A7B6B" w:rsidRDefault="007A7B6B">
      <w:pPr>
        <w:rPr>
          <w:rFonts w:cstheme="minorHAnsi"/>
          <w:sz w:val="20"/>
          <w:szCs w:val="20"/>
        </w:rPr>
      </w:pPr>
    </w:p>
    <w:p w14:paraId="181E692E" w14:textId="250B4EC1" w:rsidR="007A7B6B" w:rsidRDefault="00465D1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able 3. Advanced imaging findings and CSF results of dogs with adult onset neosporosis</w:t>
      </w:r>
    </w:p>
    <w:p w14:paraId="168910B2" w14:textId="77777777" w:rsidR="007A7B6B" w:rsidRDefault="007A7B6B">
      <w:pPr>
        <w:rPr>
          <w:rFonts w:cstheme="minorHAnsi"/>
          <w:sz w:val="20"/>
          <w:szCs w:val="20"/>
        </w:rPr>
      </w:pPr>
    </w:p>
    <w:p w14:paraId="2449D887" w14:textId="77777777" w:rsidR="007A7B6B" w:rsidRDefault="007A7B6B">
      <w:pPr>
        <w:rPr>
          <w:rFonts w:cstheme="minorHAnsi"/>
          <w:sz w:val="20"/>
          <w:szCs w:val="20"/>
        </w:rPr>
      </w:pPr>
    </w:p>
    <w:p w14:paraId="04DAC29D" w14:textId="77777777" w:rsidR="007A7B6B" w:rsidRDefault="007A7B6B">
      <w:pPr>
        <w:rPr>
          <w:rFonts w:cstheme="minorHAnsi"/>
          <w:sz w:val="20"/>
          <w:szCs w:val="20"/>
        </w:rPr>
      </w:pPr>
    </w:p>
    <w:p w14:paraId="6435B60A" w14:textId="77777777" w:rsidR="007A7B6B" w:rsidRDefault="007A7B6B">
      <w:pPr>
        <w:rPr>
          <w:rFonts w:cstheme="minorHAnsi"/>
          <w:sz w:val="20"/>
          <w:szCs w:val="20"/>
        </w:rPr>
      </w:pPr>
    </w:p>
    <w:p w14:paraId="334589E7" w14:textId="77777777" w:rsidR="007A7B6B" w:rsidRDefault="007A7B6B">
      <w:pPr>
        <w:rPr>
          <w:rFonts w:cstheme="minorHAnsi"/>
          <w:sz w:val="20"/>
          <w:szCs w:val="20"/>
        </w:rPr>
      </w:pPr>
    </w:p>
    <w:p w14:paraId="52D8D24A" w14:textId="77777777" w:rsidR="007A7B6B" w:rsidRDefault="007A7B6B">
      <w:pPr>
        <w:rPr>
          <w:rFonts w:cstheme="minorHAnsi"/>
          <w:sz w:val="20"/>
          <w:szCs w:val="20"/>
        </w:rPr>
      </w:pPr>
    </w:p>
    <w:p w14:paraId="4FC145DC" w14:textId="77777777" w:rsidR="007A7B6B" w:rsidRDefault="007A7B6B">
      <w:pPr>
        <w:rPr>
          <w:rFonts w:cstheme="minorHAnsi"/>
          <w:sz w:val="20"/>
          <w:szCs w:val="20"/>
        </w:rPr>
      </w:pPr>
    </w:p>
    <w:p w14:paraId="10C1AD4F" w14:textId="77777777" w:rsidR="007A7B6B" w:rsidRDefault="007A7B6B">
      <w:pPr>
        <w:rPr>
          <w:rFonts w:cstheme="minorHAnsi"/>
          <w:sz w:val="20"/>
          <w:szCs w:val="20"/>
        </w:rPr>
      </w:pPr>
    </w:p>
    <w:p w14:paraId="50F2B39F" w14:textId="77777777" w:rsidR="007A7B6B" w:rsidRDefault="007A7B6B">
      <w:pPr>
        <w:rPr>
          <w:rFonts w:cstheme="minorHAnsi"/>
          <w:sz w:val="20"/>
          <w:szCs w:val="20"/>
        </w:rPr>
      </w:pPr>
    </w:p>
    <w:p w14:paraId="322251E5" w14:textId="77777777" w:rsidR="007A7B6B" w:rsidRDefault="007A7B6B">
      <w:pPr>
        <w:rPr>
          <w:rFonts w:cstheme="minorHAnsi"/>
          <w:sz w:val="20"/>
          <w:szCs w:val="20"/>
        </w:rPr>
      </w:pPr>
    </w:p>
    <w:p w14:paraId="1C8805A2" w14:textId="77777777" w:rsidR="007A7B6B" w:rsidRDefault="007A7B6B">
      <w:pPr>
        <w:rPr>
          <w:rFonts w:cstheme="minorHAnsi"/>
          <w:sz w:val="20"/>
          <w:szCs w:val="20"/>
        </w:rPr>
      </w:pPr>
    </w:p>
    <w:p w14:paraId="7BF99D39" w14:textId="77777777" w:rsidR="007A7B6B" w:rsidRDefault="007A7B6B">
      <w:pPr>
        <w:rPr>
          <w:rFonts w:cstheme="minorHAnsi"/>
          <w:sz w:val="20"/>
          <w:szCs w:val="20"/>
        </w:rPr>
      </w:pPr>
    </w:p>
    <w:tbl>
      <w:tblPr>
        <w:tblpPr w:leftFromText="180" w:rightFromText="180" w:vertAnchor="text" w:horzAnchor="margin" w:tblpXSpec="center" w:tblpY="-134"/>
        <w:tblW w:w="0" w:type="auto"/>
        <w:tblLook w:val="04A0" w:firstRow="1" w:lastRow="0" w:firstColumn="1" w:lastColumn="0" w:noHBand="0" w:noVBand="1"/>
      </w:tblPr>
      <w:tblGrid>
        <w:gridCol w:w="1020"/>
        <w:gridCol w:w="2767"/>
        <w:gridCol w:w="3291"/>
        <w:gridCol w:w="2360"/>
      </w:tblGrid>
      <w:tr w:rsidR="008F2B61" w:rsidRPr="00564F6D" w14:paraId="1B6CF9C2" w14:textId="77777777" w:rsidTr="0024388B">
        <w:trPr>
          <w:trHeight w:val="554"/>
        </w:trPr>
        <w:tc>
          <w:tcPr>
            <w:tcW w:w="10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</w:tcPr>
          <w:p w14:paraId="3C6A8159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og</w:t>
            </w:r>
          </w:p>
        </w:tc>
        <w:tc>
          <w:tcPr>
            <w:tcW w:w="2767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5CF0FA1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Survival time (days)</w:t>
            </w:r>
          </w:p>
        </w:tc>
        <w:tc>
          <w:tcPr>
            <w:tcW w:w="329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23B623A3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Outcome</w:t>
            </w:r>
          </w:p>
        </w:tc>
        <w:tc>
          <w:tcPr>
            <w:tcW w:w="23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1D81E64E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b/>
                <w:bCs/>
                <w:color w:val="305496"/>
                <w:kern w:val="0"/>
                <w:lang w:eastAsia="en-AU"/>
                <w14:ligatures w14:val="none"/>
              </w:rPr>
              <w:t>Relapse</w:t>
            </w:r>
          </w:p>
        </w:tc>
      </w:tr>
      <w:tr w:rsidR="008F2B61" w:rsidRPr="00564F6D" w14:paraId="688A0664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3EB63C87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03CD19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820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841AA27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omplete resolu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A2996C6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7AC74441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2409B7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56DBA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F2D8B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D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1772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42352712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49927BA2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39DBFCF" w14:textId="5EEE9E24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028</w:t>
            </w:r>
            <w:r w:rsidR="008F2B61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25D42664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Complete resolution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6D19B06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62226D99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28BAFA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9CFB5" w14:textId="248C1336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154</w:t>
            </w:r>
            <w:r w:rsidR="008F2B61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1FFC9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Incomplete resolu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A23B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Yes</w:t>
            </w:r>
          </w:p>
        </w:tc>
      </w:tr>
      <w:tr w:rsidR="008F2B61" w:rsidRPr="00564F6D" w14:paraId="0702CDDD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5DD3815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614C823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2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64E93AC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Incomplete resolution - euthanis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F8406B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0C65DCDB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A04512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67657" w14:textId="031AA932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987</w:t>
            </w:r>
            <w:r w:rsidR="008F2B61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6C74A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Complete resolution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83A0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0426E9C3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3AD682A5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25EB98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99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701264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omplete resolution; died secondary to neoplas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2225186E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49D891CB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E2A159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C66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CF713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 response - d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F6594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38050EB5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145DE6F9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172AA35" w14:textId="18BF2CA9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610</w:t>
            </w:r>
            <w:r w:rsidR="008F2B61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6F8A59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omplete resolu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BF59941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6B0D8AB0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12032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FE15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53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5595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Incomplete resolution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247E9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5F508D68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018E620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E524861" w14:textId="4B80FF41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5AF9BCA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Incomplete resolution - euthanised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CF85E8F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73F112E6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4DB98E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5035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5D001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 response - Euthanis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8C8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28BCEDED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026EE51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35652A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1AEBC12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Incomplete resolution; died secondary to neoplas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771EDCF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29E3599F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05AC3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6D77C" w14:textId="622E4D52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671</w:t>
            </w:r>
            <w:r w:rsidR="008F2B61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9892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Incomplete resolution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B01D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yes</w:t>
            </w:r>
          </w:p>
        </w:tc>
      </w:tr>
      <w:tr w:rsidR="008F2B61" w:rsidRPr="00564F6D" w14:paraId="0B0CF205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11F1F68A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A8BD471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161B164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 response - euthanis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0BDF27F7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0FB527C4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6B839002" w14:textId="120A9A21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1389D8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97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400272C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omplete resolution; died secondary to neoplas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4EBA8BC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yes</w:t>
            </w:r>
          </w:p>
        </w:tc>
      </w:tr>
      <w:tr w:rsidR="008F2B61" w:rsidRPr="00564F6D" w14:paraId="1C63F8C8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C33A3C" w14:textId="762C7DD1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DD3D4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6985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 xml:space="preserve">Incomplete resolution - euthanised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0F6AC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1693C483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424BD165" w14:textId="72A8917E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71ACE721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112BDC38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omplete resolution; relapse and poor response - euthanis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5AAC144D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yes</w:t>
            </w:r>
          </w:p>
        </w:tc>
      </w:tr>
      <w:tr w:rsidR="008F2B61" w:rsidRPr="00564F6D" w14:paraId="63A929BB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E696B4" w14:textId="4E2F9C7F" w:rsidR="008F2B61" w:rsidRPr="00564F6D" w:rsidRDefault="00DF0CC5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4B4F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537 - censor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0053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Complete resolu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735D6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</w:t>
            </w:r>
          </w:p>
        </w:tc>
      </w:tr>
      <w:tr w:rsidR="008F2B61" w:rsidRPr="00564F6D" w14:paraId="2F162265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6BB2E6B6" w14:textId="1CAC7929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4949D704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30CA9AE2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 response - euthanis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hideMark/>
          </w:tcPr>
          <w:p w14:paraId="67A48F30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3586E388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single" w:sz="4" w:space="0" w:color="4472C4"/>
              <w:right w:val="nil"/>
            </w:tcBorders>
          </w:tcPr>
          <w:p w14:paraId="7F323D20" w14:textId="607AFC60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F0CC5">
              <w:rPr>
                <w:rFonts w:eastAsia="Times New Roman" w:cstheme="minorHAnsi"/>
                <w:color w:val="305496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hideMark/>
          </w:tcPr>
          <w:p w14:paraId="455FFCEB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hideMark/>
          </w:tcPr>
          <w:p w14:paraId="0E76ACCC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o/minimal response - euthanis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hideMark/>
          </w:tcPr>
          <w:p w14:paraId="79CFD763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  <w:r w:rsidRPr="00564F6D"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  <w:t>n/a</w:t>
            </w:r>
          </w:p>
        </w:tc>
      </w:tr>
      <w:tr w:rsidR="008F2B61" w:rsidRPr="00564F6D" w14:paraId="688C1435" w14:textId="77777777" w:rsidTr="0024388B">
        <w:trPr>
          <w:trHeight w:val="5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D3A7E9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3E67" w14:textId="77777777" w:rsidR="008F2B61" w:rsidRPr="00564F6D" w:rsidRDefault="008F2B61" w:rsidP="0024388B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kern w:val="0"/>
                <w:lang w:eastAsia="en-AU"/>
                <w14:ligatures w14:val="none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EE6E" w14:textId="77777777" w:rsidR="008F2B61" w:rsidRPr="00564F6D" w:rsidRDefault="008F2B61" w:rsidP="00243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B2DA" w14:textId="77777777" w:rsidR="008F2B61" w:rsidRPr="00564F6D" w:rsidRDefault="008F2B61" w:rsidP="00243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6264A5AE" w14:textId="77777777" w:rsidR="0024388B" w:rsidRDefault="0024388B" w:rsidP="117B51B6">
      <w:pPr>
        <w:rPr>
          <w:sz w:val="20"/>
          <w:szCs w:val="20"/>
        </w:rPr>
      </w:pPr>
    </w:p>
    <w:p w14:paraId="69BBA471" w14:textId="77777777" w:rsidR="0024388B" w:rsidRDefault="0024388B" w:rsidP="117B51B6">
      <w:pPr>
        <w:rPr>
          <w:sz w:val="20"/>
          <w:szCs w:val="20"/>
        </w:rPr>
      </w:pPr>
    </w:p>
    <w:p w14:paraId="4F1D232E" w14:textId="77777777" w:rsidR="0024388B" w:rsidRDefault="0024388B" w:rsidP="117B51B6">
      <w:pPr>
        <w:rPr>
          <w:sz w:val="20"/>
          <w:szCs w:val="20"/>
        </w:rPr>
      </w:pPr>
    </w:p>
    <w:p w14:paraId="1F9518BD" w14:textId="77777777" w:rsidR="0024388B" w:rsidRDefault="0024388B" w:rsidP="117B51B6">
      <w:pPr>
        <w:rPr>
          <w:sz w:val="20"/>
          <w:szCs w:val="20"/>
        </w:rPr>
      </w:pPr>
    </w:p>
    <w:p w14:paraId="591D79EF" w14:textId="77777777" w:rsidR="0024388B" w:rsidRDefault="0024388B" w:rsidP="117B51B6">
      <w:pPr>
        <w:rPr>
          <w:sz w:val="20"/>
          <w:szCs w:val="20"/>
        </w:rPr>
      </w:pPr>
    </w:p>
    <w:p w14:paraId="389436E5" w14:textId="77777777" w:rsidR="0024388B" w:rsidRDefault="0024388B" w:rsidP="117B51B6">
      <w:pPr>
        <w:rPr>
          <w:sz w:val="20"/>
          <w:szCs w:val="20"/>
        </w:rPr>
      </w:pPr>
    </w:p>
    <w:p w14:paraId="1A932ED4" w14:textId="77777777" w:rsidR="0024388B" w:rsidRDefault="0024388B" w:rsidP="117B51B6">
      <w:pPr>
        <w:rPr>
          <w:sz w:val="20"/>
          <w:szCs w:val="20"/>
        </w:rPr>
      </w:pPr>
    </w:p>
    <w:p w14:paraId="6C2F2E5B" w14:textId="77777777" w:rsidR="0024388B" w:rsidRDefault="0024388B" w:rsidP="117B51B6">
      <w:pPr>
        <w:rPr>
          <w:sz w:val="20"/>
          <w:szCs w:val="20"/>
        </w:rPr>
      </w:pPr>
    </w:p>
    <w:p w14:paraId="005EAC6F" w14:textId="77777777" w:rsidR="0024388B" w:rsidRDefault="0024388B" w:rsidP="117B51B6">
      <w:pPr>
        <w:rPr>
          <w:sz w:val="20"/>
          <w:szCs w:val="20"/>
        </w:rPr>
      </w:pPr>
    </w:p>
    <w:p w14:paraId="54800319" w14:textId="77777777" w:rsidR="0024388B" w:rsidRDefault="0024388B" w:rsidP="117B51B6">
      <w:pPr>
        <w:rPr>
          <w:sz w:val="20"/>
          <w:szCs w:val="20"/>
        </w:rPr>
      </w:pPr>
    </w:p>
    <w:p w14:paraId="0299F335" w14:textId="77777777" w:rsidR="0024388B" w:rsidRDefault="0024388B" w:rsidP="117B51B6">
      <w:pPr>
        <w:rPr>
          <w:sz w:val="20"/>
          <w:szCs w:val="20"/>
        </w:rPr>
      </w:pPr>
    </w:p>
    <w:p w14:paraId="0102653A" w14:textId="77777777" w:rsidR="0024388B" w:rsidRDefault="0024388B" w:rsidP="117B51B6">
      <w:pPr>
        <w:rPr>
          <w:sz w:val="20"/>
          <w:szCs w:val="20"/>
        </w:rPr>
      </w:pPr>
    </w:p>
    <w:p w14:paraId="079EFFA4" w14:textId="77777777" w:rsidR="0024388B" w:rsidRDefault="0024388B" w:rsidP="117B51B6">
      <w:pPr>
        <w:rPr>
          <w:sz w:val="20"/>
          <w:szCs w:val="20"/>
        </w:rPr>
      </w:pPr>
    </w:p>
    <w:p w14:paraId="211CF72A" w14:textId="77777777" w:rsidR="0024388B" w:rsidRDefault="0024388B" w:rsidP="117B51B6">
      <w:pPr>
        <w:rPr>
          <w:sz w:val="20"/>
          <w:szCs w:val="20"/>
        </w:rPr>
      </w:pPr>
    </w:p>
    <w:p w14:paraId="6E26EF9B" w14:textId="77777777" w:rsidR="0024388B" w:rsidRDefault="0024388B" w:rsidP="117B51B6">
      <w:pPr>
        <w:rPr>
          <w:sz w:val="20"/>
          <w:szCs w:val="20"/>
        </w:rPr>
      </w:pPr>
    </w:p>
    <w:p w14:paraId="5F49E19E" w14:textId="77777777" w:rsidR="0024388B" w:rsidRDefault="0024388B" w:rsidP="117B51B6">
      <w:pPr>
        <w:rPr>
          <w:sz w:val="20"/>
          <w:szCs w:val="20"/>
        </w:rPr>
      </w:pPr>
    </w:p>
    <w:p w14:paraId="20F92D83" w14:textId="77777777" w:rsidR="0024388B" w:rsidRDefault="0024388B" w:rsidP="117B51B6">
      <w:pPr>
        <w:rPr>
          <w:sz w:val="20"/>
          <w:szCs w:val="20"/>
        </w:rPr>
      </w:pPr>
    </w:p>
    <w:p w14:paraId="31F2D533" w14:textId="77777777" w:rsidR="0024388B" w:rsidRDefault="0024388B" w:rsidP="117B51B6">
      <w:pPr>
        <w:rPr>
          <w:sz w:val="20"/>
          <w:szCs w:val="20"/>
        </w:rPr>
      </w:pPr>
    </w:p>
    <w:p w14:paraId="637629FC" w14:textId="77777777" w:rsidR="0024388B" w:rsidRDefault="0024388B" w:rsidP="117B51B6">
      <w:pPr>
        <w:rPr>
          <w:sz w:val="20"/>
          <w:szCs w:val="20"/>
        </w:rPr>
      </w:pPr>
    </w:p>
    <w:p w14:paraId="6FE28791" w14:textId="77777777" w:rsidR="0024388B" w:rsidRDefault="0024388B" w:rsidP="117B51B6">
      <w:pPr>
        <w:rPr>
          <w:sz w:val="20"/>
          <w:szCs w:val="20"/>
        </w:rPr>
      </w:pPr>
    </w:p>
    <w:p w14:paraId="6C87CAB9" w14:textId="77777777" w:rsidR="0024388B" w:rsidRDefault="0024388B" w:rsidP="117B51B6">
      <w:pPr>
        <w:rPr>
          <w:sz w:val="20"/>
          <w:szCs w:val="20"/>
        </w:rPr>
      </w:pPr>
    </w:p>
    <w:p w14:paraId="2FD88B95" w14:textId="77777777" w:rsidR="0024388B" w:rsidRDefault="0024388B" w:rsidP="117B51B6">
      <w:pPr>
        <w:rPr>
          <w:sz w:val="20"/>
          <w:szCs w:val="20"/>
        </w:rPr>
      </w:pPr>
    </w:p>
    <w:p w14:paraId="515D3985" w14:textId="77777777" w:rsidR="0024388B" w:rsidRDefault="0024388B" w:rsidP="117B51B6">
      <w:pPr>
        <w:rPr>
          <w:sz w:val="20"/>
          <w:szCs w:val="20"/>
        </w:rPr>
      </w:pPr>
    </w:p>
    <w:p w14:paraId="10179786" w14:textId="77777777" w:rsidR="0024388B" w:rsidRDefault="0024388B" w:rsidP="117B51B6">
      <w:pPr>
        <w:rPr>
          <w:sz w:val="20"/>
          <w:szCs w:val="20"/>
        </w:rPr>
      </w:pPr>
    </w:p>
    <w:p w14:paraId="0D130B86" w14:textId="77777777" w:rsidR="0024388B" w:rsidRDefault="0024388B" w:rsidP="117B51B6">
      <w:pPr>
        <w:rPr>
          <w:sz w:val="20"/>
          <w:szCs w:val="20"/>
        </w:rPr>
      </w:pPr>
    </w:p>
    <w:p w14:paraId="5ABB66D7" w14:textId="77777777" w:rsidR="0024388B" w:rsidRDefault="0024388B" w:rsidP="117B51B6">
      <w:pPr>
        <w:rPr>
          <w:sz w:val="20"/>
          <w:szCs w:val="20"/>
        </w:rPr>
      </w:pPr>
    </w:p>
    <w:p w14:paraId="604D2D21" w14:textId="77777777" w:rsidR="0024388B" w:rsidRDefault="0024388B" w:rsidP="117B51B6">
      <w:pPr>
        <w:rPr>
          <w:sz w:val="20"/>
          <w:szCs w:val="20"/>
        </w:rPr>
      </w:pPr>
    </w:p>
    <w:p w14:paraId="43BB2F75" w14:textId="77777777" w:rsidR="0024388B" w:rsidRDefault="0024388B" w:rsidP="117B51B6">
      <w:pPr>
        <w:rPr>
          <w:sz w:val="20"/>
          <w:szCs w:val="20"/>
        </w:rPr>
      </w:pPr>
    </w:p>
    <w:p w14:paraId="6724109B" w14:textId="77777777" w:rsidR="0024388B" w:rsidRDefault="0024388B" w:rsidP="117B51B6">
      <w:pPr>
        <w:rPr>
          <w:sz w:val="20"/>
          <w:szCs w:val="20"/>
        </w:rPr>
      </w:pPr>
    </w:p>
    <w:p w14:paraId="60B03029" w14:textId="77777777" w:rsidR="0024388B" w:rsidRDefault="0024388B" w:rsidP="117B51B6">
      <w:pPr>
        <w:rPr>
          <w:sz w:val="20"/>
          <w:szCs w:val="20"/>
        </w:rPr>
      </w:pPr>
    </w:p>
    <w:p w14:paraId="12775DBA" w14:textId="77777777" w:rsidR="0024388B" w:rsidRDefault="0024388B" w:rsidP="117B51B6">
      <w:pPr>
        <w:rPr>
          <w:sz w:val="20"/>
          <w:szCs w:val="20"/>
        </w:rPr>
      </w:pPr>
    </w:p>
    <w:p w14:paraId="03F02827" w14:textId="77777777" w:rsidR="0024388B" w:rsidRDefault="0024388B" w:rsidP="117B51B6">
      <w:pPr>
        <w:rPr>
          <w:sz w:val="20"/>
          <w:szCs w:val="20"/>
        </w:rPr>
      </w:pPr>
    </w:p>
    <w:p w14:paraId="38EE9788" w14:textId="08536FAE" w:rsidR="007A7B6B" w:rsidRPr="00DB1316" w:rsidRDefault="00465D19" w:rsidP="117B51B6">
      <w:pPr>
        <w:rPr>
          <w:sz w:val="20"/>
          <w:szCs w:val="20"/>
        </w:rPr>
      </w:pPr>
      <w:r w:rsidRPr="117B51B6">
        <w:rPr>
          <w:sz w:val="20"/>
          <w:szCs w:val="20"/>
        </w:rPr>
        <w:t>Table 4. Survival and outcome of dogs with adult onset neosporosis</w:t>
      </w:r>
    </w:p>
    <w:sectPr w:rsidR="007A7B6B" w:rsidRPr="00DB1316" w:rsidSect="001E07ED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16"/>
    <w:rsid w:val="0002658C"/>
    <w:rsid w:val="00032C32"/>
    <w:rsid w:val="00123991"/>
    <w:rsid w:val="001455A4"/>
    <w:rsid w:val="001B52F4"/>
    <w:rsid w:val="001C05DD"/>
    <w:rsid w:val="001D0B48"/>
    <w:rsid w:val="001E07ED"/>
    <w:rsid w:val="002343F5"/>
    <w:rsid w:val="00234BAB"/>
    <w:rsid w:val="00235CAC"/>
    <w:rsid w:val="0024388B"/>
    <w:rsid w:val="00285DC3"/>
    <w:rsid w:val="002F25AA"/>
    <w:rsid w:val="0030594E"/>
    <w:rsid w:val="00350A0E"/>
    <w:rsid w:val="003A7752"/>
    <w:rsid w:val="003E05F3"/>
    <w:rsid w:val="00422873"/>
    <w:rsid w:val="0042677E"/>
    <w:rsid w:val="00465D19"/>
    <w:rsid w:val="004D7ED9"/>
    <w:rsid w:val="00564F6D"/>
    <w:rsid w:val="0059408D"/>
    <w:rsid w:val="005D6EDE"/>
    <w:rsid w:val="00621C68"/>
    <w:rsid w:val="0062729A"/>
    <w:rsid w:val="006722A3"/>
    <w:rsid w:val="006A769E"/>
    <w:rsid w:val="006C1016"/>
    <w:rsid w:val="006D3A43"/>
    <w:rsid w:val="00743A28"/>
    <w:rsid w:val="007A7B6B"/>
    <w:rsid w:val="007B6FC4"/>
    <w:rsid w:val="007B7FD8"/>
    <w:rsid w:val="008341D5"/>
    <w:rsid w:val="00836D28"/>
    <w:rsid w:val="00855816"/>
    <w:rsid w:val="00857D62"/>
    <w:rsid w:val="00867EF0"/>
    <w:rsid w:val="008F2B61"/>
    <w:rsid w:val="008F627F"/>
    <w:rsid w:val="0090484C"/>
    <w:rsid w:val="00961611"/>
    <w:rsid w:val="00990623"/>
    <w:rsid w:val="00A16C76"/>
    <w:rsid w:val="00A51C09"/>
    <w:rsid w:val="00A834E4"/>
    <w:rsid w:val="00AB0F35"/>
    <w:rsid w:val="00B25305"/>
    <w:rsid w:val="00B43FBF"/>
    <w:rsid w:val="00B563E5"/>
    <w:rsid w:val="00B95534"/>
    <w:rsid w:val="00BA6984"/>
    <w:rsid w:val="00C7608A"/>
    <w:rsid w:val="00C84C4D"/>
    <w:rsid w:val="00CD7521"/>
    <w:rsid w:val="00D3263A"/>
    <w:rsid w:val="00DB0301"/>
    <w:rsid w:val="00DB1316"/>
    <w:rsid w:val="00DB644C"/>
    <w:rsid w:val="00DF0CC5"/>
    <w:rsid w:val="00E455CD"/>
    <w:rsid w:val="00F06F76"/>
    <w:rsid w:val="00F24C12"/>
    <w:rsid w:val="00F359F6"/>
    <w:rsid w:val="00F57D0F"/>
    <w:rsid w:val="117B51B6"/>
    <w:rsid w:val="41711F6A"/>
    <w:rsid w:val="4FC15E9B"/>
    <w:rsid w:val="577B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E3E90"/>
  <w15:chartTrackingRefBased/>
  <w15:docId w15:val="{7FB71449-9E05-4641-A6FC-A2074E97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5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cab0c-6c5e-4664-8cdd-29cffce7007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B8D3357F96F6448E234962FEA7E98D" ma:contentTypeVersion="15" ma:contentTypeDescription="Create a new document." ma:contentTypeScope="" ma:versionID="99b9d8c830788e6154d309c8bb95af96">
  <xsd:schema xmlns:xsd="http://www.w3.org/2001/XMLSchema" xmlns:xs="http://www.w3.org/2001/XMLSchema" xmlns:p="http://schemas.microsoft.com/office/2006/metadata/properties" xmlns:ns3="167cab0c-6c5e-4664-8cdd-29cffce70077" xmlns:ns4="a0e845d0-8f5a-448a-8972-972c6fde3781" targetNamespace="http://schemas.microsoft.com/office/2006/metadata/properties" ma:root="true" ma:fieldsID="a496a8509a8b19dca7a81391f32eb4c5" ns3:_="" ns4:_="">
    <xsd:import namespace="167cab0c-6c5e-4664-8cdd-29cffce70077"/>
    <xsd:import namespace="a0e845d0-8f5a-448a-8972-972c6fde3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cab0c-6c5e-4664-8cdd-29cffce700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845d0-8f5a-448a-8972-972c6fde3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EE588C-7DCE-4172-85E8-0FC2B09B7B3F}">
  <ds:schemaRefs>
    <ds:schemaRef ds:uri="http://schemas.microsoft.com/office/2006/metadata/properties"/>
    <ds:schemaRef ds:uri="http://schemas.microsoft.com/office/infopath/2007/PartnerControls"/>
    <ds:schemaRef ds:uri="167cab0c-6c5e-4664-8cdd-29cffce70077"/>
  </ds:schemaRefs>
</ds:datastoreItem>
</file>

<file path=customXml/itemProps2.xml><?xml version="1.0" encoding="utf-8"?>
<ds:datastoreItem xmlns:ds="http://schemas.openxmlformats.org/officeDocument/2006/customXml" ds:itemID="{DD99384E-983A-45AA-AB75-3696473288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1D4459-3418-49DE-A5C1-D15C4D58E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7cab0c-6c5e-4664-8cdd-29cffce70077"/>
    <ds:schemaRef ds:uri="a0e845d0-8f5a-448a-8972-972c6fde3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47</Words>
  <Characters>7121</Characters>
  <Application>Microsoft Office Word</Application>
  <DocSecurity>0</DocSecurity>
  <Lines>10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ennedy</dc:creator>
  <cp:keywords/>
  <dc:description/>
  <cp:lastModifiedBy>Alex Kennedy</cp:lastModifiedBy>
  <cp:revision>3</cp:revision>
  <dcterms:created xsi:type="dcterms:W3CDTF">2024-03-06T03:20:00Z</dcterms:created>
  <dcterms:modified xsi:type="dcterms:W3CDTF">2024-03-1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B8D3357F96F6448E234962FEA7E98D</vt:lpwstr>
  </property>
</Properties>
</file>